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DEEDB" w14:textId="7EE176DB" w:rsidR="005F44BA" w:rsidRPr="004C620E" w:rsidRDefault="00F26BFD">
      <w:pPr>
        <w:rPr>
          <w:b/>
          <w:bCs/>
        </w:rPr>
      </w:pPr>
      <w:r>
        <w:rPr>
          <w:b/>
          <w:bCs/>
        </w:rPr>
        <w:t xml:space="preserve">Supplemental </w:t>
      </w:r>
      <w:r w:rsidR="005F44BA" w:rsidRPr="004C620E">
        <w:rPr>
          <w:b/>
          <w:bCs/>
        </w:rPr>
        <w:t>Table</w:t>
      </w:r>
      <w:r w:rsidR="004C620E">
        <w:rPr>
          <w:b/>
          <w:bCs/>
        </w:rPr>
        <w:t xml:space="preserve"> </w:t>
      </w:r>
      <w:r>
        <w:rPr>
          <w:b/>
          <w:bCs/>
        </w:rPr>
        <w:t>1</w:t>
      </w:r>
      <w:r w:rsidR="00B673FF" w:rsidRPr="004C620E">
        <w:rPr>
          <w:b/>
          <w:bCs/>
        </w:rPr>
        <w:t>.</w:t>
      </w:r>
      <w:r w:rsidR="005F44BA" w:rsidRPr="004C620E">
        <w:rPr>
          <w:b/>
          <w:bCs/>
        </w:rPr>
        <w:t xml:space="preserve"> </w:t>
      </w:r>
      <w:r w:rsidR="0082540C" w:rsidRPr="0082540C">
        <w:rPr>
          <w:b/>
          <w:bCs/>
        </w:rPr>
        <w:t>Comparison of patient characteristics between patients with and without post-operative severe complications</w:t>
      </w:r>
      <w:r w:rsidR="00DF55A7" w:rsidRPr="004C620E">
        <w:rPr>
          <w:b/>
          <w:bCs/>
        </w:rPr>
        <w:t xml:space="preserve"> </w:t>
      </w:r>
    </w:p>
    <w:tbl>
      <w:tblPr>
        <w:tblStyle w:val="a3"/>
        <w:tblpPr w:leftFromText="142" w:rightFromText="142" w:vertAnchor="text" w:tblpY="1"/>
        <w:tblOverlap w:val="never"/>
        <w:tblW w:w="8505" w:type="dxa"/>
        <w:tblLook w:val="04A0" w:firstRow="1" w:lastRow="0" w:firstColumn="1" w:lastColumn="0" w:noHBand="0" w:noVBand="1"/>
      </w:tblPr>
      <w:tblGrid>
        <w:gridCol w:w="2112"/>
        <w:gridCol w:w="2419"/>
        <w:gridCol w:w="2419"/>
        <w:gridCol w:w="1555"/>
      </w:tblGrid>
      <w:tr w:rsidR="008A15A1" w14:paraId="674F5C5E" w14:textId="77777777" w:rsidTr="00B46A86">
        <w:trPr>
          <w:trHeight w:val="1076"/>
        </w:trPr>
        <w:tc>
          <w:tcPr>
            <w:tcW w:w="2112" w:type="dxa"/>
            <w:tcBorders>
              <w:top w:val="single" w:sz="8" w:space="0" w:color="auto"/>
              <w:left w:val="nil"/>
              <w:right w:val="nil"/>
            </w:tcBorders>
          </w:tcPr>
          <w:p w14:paraId="2446EA97" w14:textId="3444D9EC" w:rsidR="008A15A1" w:rsidRPr="008A15A1" w:rsidRDefault="008A15A1">
            <w:pPr>
              <w:rPr>
                <w:b/>
                <w:bCs/>
              </w:rPr>
            </w:pPr>
          </w:p>
        </w:tc>
        <w:tc>
          <w:tcPr>
            <w:tcW w:w="241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B580223" w14:textId="37B29388" w:rsidR="008A15A1" w:rsidRDefault="0082540C" w:rsidP="009236C7">
            <w:pPr>
              <w:jc w:val="center"/>
            </w:pPr>
            <w:r>
              <w:t>Severe complications group</w:t>
            </w:r>
            <w:r w:rsidR="008A15A1" w:rsidRPr="00C22F06">
              <w:t xml:space="preserve"> </w:t>
            </w:r>
          </w:p>
          <w:p w14:paraId="26D5F301" w14:textId="490985D1" w:rsidR="008A15A1" w:rsidRPr="00C22F06" w:rsidRDefault="008A15A1" w:rsidP="009236C7">
            <w:pPr>
              <w:jc w:val="center"/>
            </w:pPr>
            <w:r w:rsidRPr="00C22F06">
              <w:t>(n=</w:t>
            </w:r>
            <w:r w:rsidR="0082540C">
              <w:t>177</w:t>
            </w:r>
            <w:r w:rsidRPr="00C22F06">
              <w:t>)</w:t>
            </w:r>
          </w:p>
        </w:tc>
        <w:tc>
          <w:tcPr>
            <w:tcW w:w="241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02C93DD" w14:textId="268E9DDB" w:rsidR="008A15A1" w:rsidRDefault="0082540C" w:rsidP="009236C7">
            <w:pPr>
              <w:jc w:val="center"/>
            </w:pPr>
            <w:r>
              <w:rPr>
                <w:rFonts w:hint="eastAsia"/>
              </w:rPr>
              <w:t>N</w:t>
            </w:r>
            <w:r>
              <w:t>on-severe complications group</w:t>
            </w:r>
          </w:p>
          <w:p w14:paraId="78D827F4" w14:textId="24A6271F" w:rsidR="008A15A1" w:rsidRPr="00C22F06" w:rsidRDefault="008A15A1" w:rsidP="009236C7">
            <w:pPr>
              <w:jc w:val="center"/>
            </w:pPr>
            <w:r w:rsidRPr="00C22F06">
              <w:t>(n=</w:t>
            </w:r>
            <w:r w:rsidR="0082540C">
              <w:t>509</w:t>
            </w:r>
            <w:r w:rsidRPr="00C22F06">
              <w:t>)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781BD7F" w14:textId="7B70C29D" w:rsidR="008A15A1" w:rsidRPr="00C22F06" w:rsidRDefault="008A15A1" w:rsidP="009236C7">
            <w:pPr>
              <w:jc w:val="center"/>
            </w:pPr>
            <w:r w:rsidRPr="00B673FF">
              <w:rPr>
                <w:rFonts w:hint="eastAsia"/>
                <w:i/>
                <w:iCs/>
              </w:rPr>
              <w:t>p</w:t>
            </w:r>
            <w:r w:rsidRPr="00C22F06">
              <w:t>-value</w:t>
            </w:r>
          </w:p>
        </w:tc>
      </w:tr>
      <w:tr w:rsidR="008A15A1" w14:paraId="11088201" w14:textId="77777777" w:rsidTr="00B46A86">
        <w:trPr>
          <w:trHeight w:val="358"/>
        </w:trPr>
        <w:tc>
          <w:tcPr>
            <w:tcW w:w="2112" w:type="dxa"/>
            <w:tcBorders>
              <w:left w:val="nil"/>
              <w:bottom w:val="nil"/>
              <w:right w:val="nil"/>
            </w:tcBorders>
          </w:tcPr>
          <w:p w14:paraId="0464CA2A" w14:textId="669EB165" w:rsidR="008A15A1" w:rsidRPr="00C22F06" w:rsidRDefault="008A15A1">
            <w:r w:rsidRPr="00C22F06">
              <w:rPr>
                <w:rFonts w:hint="eastAsia"/>
              </w:rPr>
              <w:t>A</w:t>
            </w:r>
            <w:r w:rsidRPr="00C22F06">
              <w:t>ge</w:t>
            </w:r>
            <w:r>
              <w:t xml:space="preserve"> </w:t>
            </w:r>
            <w:r w:rsidRPr="00C22F06">
              <w:t>(years)</w:t>
            </w:r>
          </w:p>
        </w:tc>
        <w:tc>
          <w:tcPr>
            <w:tcW w:w="2419" w:type="dxa"/>
            <w:tcBorders>
              <w:left w:val="nil"/>
              <w:bottom w:val="nil"/>
              <w:right w:val="nil"/>
            </w:tcBorders>
          </w:tcPr>
          <w:p w14:paraId="5380EF8E" w14:textId="6E063153" w:rsidR="008A15A1" w:rsidRPr="006E048D" w:rsidRDefault="008A15A1" w:rsidP="006E048D">
            <w:pPr>
              <w:jc w:val="center"/>
            </w:pPr>
            <w:r>
              <w:t>7</w:t>
            </w:r>
            <w:r w:rsidR="0082540C">
              <w:t>0</w:t>
            </w:r>
            <w:r w:rsidRPr="006E048D">
              <w:t xml:space="preserve"> (</w:t>
            </w:r>
            <w:r w:rsidR="0082540C">
              <w:t>24</w:t>
            </w:r>
            <w:r w:rsidRPr="006E048D">
              <w:t>-8</w:t>
            </w:r>
            <w:r w:rsidR="0082540C">
              <w:t>9</w:t>
            </w:r>
            <w:r w:rsidRPr="006E048D">
              <w:t>)</w:t>
            </w:r>
          </w:p>
        </w:tc>
        <w:tc>
          <w:tcPr>
            <w:tcW w:w="2419" w:type="dxa"/>
            <w:tcBorders>
              <w:left w:val="nil"/>
              <w:bottom w:val="nil"/>
              <w:right w:val="nil"/>
            </w:tcBorders>
          </w:tcPr>
          <w:p w14:paraId="14730B5B" w14:textId="6B1995A6" w:rsidR="008A15A1" w:rsidRPr="006B789E" w:rsidRDefault="008A15A1" w:rsidP="006B789E">
            <w:pPr>
              <w:jc w:val="center"/>
            </w:pPr>
            <w:r>
              <w:t>6</w:t>
            </w:r>
            <w:r w:rsidR="0082540C">
              <w:t>9</w:t>
            </w:r>
            <w:r w:rsidRPr="006B789E">
              <w:t xml:space="preserve"> (</w:t>
            </w:r>
            <w:r w:rsidR="0082540C">
              <w:t>49</w:t>
            </w:r>
            <w:r w:rsidRPr="006B789E">
              <w:t>-</w:t>
            </w:r>
            <w:r w:rsidR="0082540C">
              <w:t>90</w:t>
            </w:r>
            <w:r w:rsidRPr="006B789E">
              <w:t>)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 w14:paraId="1C8763B3" w14:textId="6827F0B9" w:rsidR="008A15A1" w:rsidRPr="009A72FB" w:rsidRDefault="008A15A1" w:rsidP="00B31C63">
            <w:pPr>
              <w:jc w:val="center"/>
            </w:pPr>
            <w:r w:rsidRPr="009A72FB">
              <w:rPr>
                <w:rFonts w:hint="eastAsia"/>
              </w:rPr>
              <w:t>0</w:t>
            </w:r>
            <w:r w:rsidRPr="009A72FB">
              <w:t>.</w:t>
            </w:r>
            <w:r w:rsidR="0082540C">
              <w:t>02</w:t>
            </w:r>
            <w:r w:rsidR="0082540C">
              <w:rPr>
                <w:rFonts w:ascii="Calibri" w:hAnsi="Calibri" w:cs="Calibri"/>
              </w:rPr>
              <w:t>*</w:t>
            </w:r>
          </w:p>
        </w:tc>
      </w:tr>
      <w:tr w:rsidR="008A15A1" w14:paraId="5F89CF5F" w14:textId="77777777" w:rsidTr="00B46A86">
        <w:trPr>
          <w:trHeight w:val="800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E72598" w14:textId="69857307" w:rsidR="008A15A1" w:rsidRPr="00C22F06" w:rsidRDefault="008A15A1" w:rsidP="00B46A86">
            <w:r>
              <w:rPr>
                <w:rFonts w:hint="eastAsia"/>
              </w:rPr>
              <w:t>Sex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0F671B" w14:textId="424367B3" w:rsidR="008A15A1" w:rsidRPr="006E048D" w:rsidRDefault="00B46A86" w:rsidP="00B46A86">
            <w:pPr>
              <w:jc w:val="center"/>
            </w:pPr>
            <w:r>
              <w:t xml:space="preserve">Male: </w:t>
            </w:r>
            <w:r w:rsidR="008A15A1">
              <w:t>1</w:t>
            </w:r>
            <w:r w:rsidR="0082540C">
              <w:t>21</w:t>
            </w:r>
            <w:r w:rsidR="008A15A1">
              <w:t xml:space="preserve"> (</w:t>
            </w:r>
            <w:r w:rsidR="0082540C">
              <w:t>68.4</w:t>
            </w:r>
            <w:r w:rsidR="001C2919">
              <w:t>%</w:t>
            </w:r>
            <w:r w:rsidR="008A15A1">
              <w:t>)</w:t>
            </w:r>
          </w:p>
          <w:p w14:paraId="09142628" w14:textId="2EEE05E3" w:rsidR="008A15A1" w:rsidRPr="006E048D" w:rsidRDefault="00B46A86" w:rsidP="00B46A86">
            <w:pPr>
              <w:jc w:val="center"/>
            </w:pPr>
            <w:r>
              <w:t xml:space="preserve"> Female: </w:t>
            </w:r>
            <w:r w:rsidR="0082540C">
              <w:t>56</w:t>
            </w:r>
            <w:r w:rsidR="008A15A1">
              <w:t xml:space="preserve"> (</w:t>
            </w:r>
            <w:r w:rsidR="0082540C">
              <w:t>31.6</w:t>
            </w:r>
            <w:r w:rsidR="001C2919">
              <w:t>%</w:t>
            </w:r>
            <w:r w:rsidR="008A15A1">
              <w:t>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FCB5FC" w14:textId="2DB34E93" w:rsidR="008A15A1" w:rsidRPr="006B789E" w:rsidRDefault="00B46A86" w:rsidP="00B46A86">
            <w:pPr>
              <w:jc w:val="center"/>
            </w:pPr>
            <w:r>
              <w:t xml:space="preserve">Male: </w:t>
            </w:r>
            <w:r w:rsidR="0082540C">
              <w:t>298</w:t>
            </w:r>
            <w:r w:rsidR="008A15A1">
              <w:t xml:space="preserve"> (</w:t>
            </w:r>
            <w:r w:rsidR="0082540C">
              <w:t>58.5</w:t>
            </w:r>
            <w:r w:rsidR="008A15A1">
              <w:t>)</w:t>
            </w:r>
          </w:p>
          <w:p w14:paraId="65088FD1" w14:textId="539A264B" w:rsidR="008A15A1" w:rsidRPr="006B789E" w:rsidRDefault="00B46A86" w:rsidP="00B46A86">
            <w:pPr>
              <w:jc w:val="center"/>
            </w:pPr>
            <w:r>
              <w:t xml:space="preserve">  Female: </w:t>
            </w:r>
            <w:r w:rsidR="0082540C">
              <w:t>211</w:t>
            </w:r>
            <w:r w:rsidR="008A15A1">
              <w:t xml:space="preserve"> (</w:t>
            </w:r>
            <w:r w:rsidR="0082540C">
              <w:t>41.5</w:t>
            </w:r>
            <w:r w:rsidR="008A15A1"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82231D" w14:textId="312DB599" w:rsidR="008A15A1" w:rsidRPr="009A72FB" w:rsidRDefault="008A15A1" w:rsidP="00B46A86">
            <w:pPr>
              <w:jc w:val="center"/>
            </w:pPr>
            <w:r w:rsidRPr="009A72FB">
              <w:rPr>
                <w:rFonts w:hint="eastAsia"/>
              </w:rPr>
              <w:t>0</w:t>
            </w:r>
            <w:r w:rsidRPr="009A72FB">
              <w:t>.</w:t>
            </w:r>
            <w:r w:rsidR="0082540C">
              <w:t>02</w:t>
            </w:r>
            <w:r w:rsidR="0082540C">
              <w:rPr>
                <w:rFonts w:ascii="Calibri" w:hAnsi="Calibri" w:cs="Calibri"/>
              </w:rPr>
              <w:t>*</w:t>
            </w:r>
          </w:p>
        </w:tc>
      </w:tr>
      <w:tr w:rsidR="008A15A1" w14:paraId="11086DEA" w14:textId="77777777" w:rsidTr="00B46A86">
        <w:trPr>
          <w:trHeight w:val="358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2F972131" w14:textId="634A3074" w:rsidR="008A15A1" w:rsidRPr="00C22F06" w:rsidRDefault="008A15A1">
            <w:r w:rsidRPr="00C22F06">
              <w:rPr>
                <w:rFonts w:hint="eastAsia"/>
              </w:rPr>
              <w:t>B</w:t>
            </w:r>
            <w:r w:rsidRPr="00C22F06">
              <w:t>MI</w:t>
            </w:r>
            <w:r>
              <w:t xml:space="preserve"> (kg/m</w:t>
            </w:r>
            <w:r w:rsidRPr="00C22F06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CCD8907" w14:textId="52CB8E5A" w:rsidR="008A15A1" w:rsidRPr="006E048D" w:rsidRDefault="008A15A1" w:rsidP="006E048D">
            <w:pPr>
              <w:jc w:val="center"/>
            </w:pPr>
            <w:r w:rsidRPr="006E048D">
              <w:rPr>
                <w:rFonts w:hint="eastAsia"/>
              </w:rPr>
              <w:t>2</w:t>
            </w:r>
            <w:r w:rsidR="0082540C">
              <w:t>2.0</w:t>
            </w:r>
            <w:r w:rsidRPr="006E048D">
              <w:t xml:space="preserve"> (</w:t>
            </w:r>
            <w:r w:rsidR="0082540C">
              <w:t>18.9</w:t>
            </w:r>
            <w:r w:rsidRPr="006E048D">
              <w:t>-</w:t>
            </w:r>
            <w:r w:rsidR="0082540C">
              <w:t>30.1</w:t>
            </w:r>
            <w:r w:rsidRPr="006E048D">
              <w:t>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40ED258" w14:textId="2BC3335F" w:rsidR="008A15A1" w:rsidRPr="006B789E" w:rsidRDefault="008A15A1" w:rsidP="006B789E">
            <w:pPr>
              <w:jc w:val="center"/>
            </w:pPr>
            <w:r w:rsidRPr="006B789E">
              <w:rPr>
                <w:rFonts w:hint="eastAsia"/>
              </w:rPr>
              <w:t>2</w:t>
            </w:r>
            <w:r>
              <w:t>2.</w:t>
            </w:r>
            <w:r w:rsidR="0082540C">
              <w:t>0</w:t>
            </w:r>
            <w:r w:rsidRPr="006B789E">
              <w:t xml:space="preserve"> (1</w:t>
            </w:r>
            <w:r w:rsidR="0082540C">
              <w:t>5.1</w:t>
            </w:r>
            <w:r w:rsidRPr="006B789E">
              <w:t>-</w:t>
            </w:r>
            <w:r w:rsidR="0082540C">
              <w:t>38.8</w:t>
            </w:r>
            <w:r w:rsidRPr="006B789E"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5D19" w14:textId="7D730AA2" w:rsidR="008A15A1" w:rsidRPr="009A72FB" w:rsidRDefault="008A15A1" w:rsidP="00B31C63">
            <w:pPr>
              <w:jc w:val="center"/>
            </w:pPr>
            <w:r w:rsidRPr="009A72FB">
              <w:rPr>
                <w:rFonts w:hint="eastAsia"/>
              </w:rPr>
              <w:t>0</w:t>
            </w:r>
            <w:r w:rsidRPr="009A72FB">
              <w:t>.</w:t>
            </w:r>
            <w:r w:rsidR="0082540C">
              <w:t>9</w:t>
            </w:r>
            <w:r>
              <w:t>2</w:t>
            </w:r>
          </w:p>
        </w:tc>
      </w:tr>
      <w:tr w:rsidR="008A15A1" w14:paraId="36CD9978" w14:textId="77777777" w:rsidTr="00B46A86">
        <w:trPr>
          <w:trHeight w:val="358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D1BAC4" w14:textId="06AC37FE" w:rsidR="008A15A1" w:rsidRPr="00C22F06" w:rsidRDefault="008A15A1">
            <w:r>
              <w:rPr>
                <w:rFonts w:hint="eastAsia"/>
              </w:rPr>
              <w:t>A</w:t>
            </w:r>
            <w:r w:rsidR="0082540C">
              <w:t>S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B4E724" w14:textId="7C64905B" w:rsidR="008A15A1" w:rsidRDefault="0082540C" w:rsidP="006E048D">
            <w:pPr>
              <w:jc w:val="center"/>
            </w:pPr>
            <w:r>
              <w:t>1: 24</w:t>
            </w:r>
            <w:r w:rsidR="008A15A1">
              <w:t xml:space="preserve"> (</w:t>
            </w:r>
            <w:r>
              <w:t>13.6</w:t>
            </w:r>
            <w:r w:rsidR="001C2919">
              <w:t>%</w:t>
            </w:r>
            <w:r w:rsidR="008A15A1">
              <w:t>)</w:t>
            </w:r>
          </w:p>
          <w:p w14:paraId="3663678D" w14:textId="3902EA6C" w:rsidR="0082540C" w:rsidRDefault="0082540C" w:rsidP="006E048D">
            <w:pPr>
              <w:jc w:val="center"/>
            </w:pPr>
            <w:r>
              <w:t xml:space="preserve"> </w:t>
            </w:r>
            <w:r>
              <w:rPr>
                <w:rFonts w:hint="eastAsia"/>
              </w:rPr>
              <w:t>2</w:t>
            </w:r>
            <w:r>
              <w:t>: 133 (75.1</w:t>
            </w:r>
            <w:r w:rsidR="001C2919">
              <w:t>%</w:t>
            </w:r>
            <w:r>
              <w:t>)</w:t>
            </w:r>
          </w:p>
          <w:p w14:paraId="24F6E232" w14:textId="3FE7F259" w:rsidR="0082540C" w:rsidRPr="006E048D" w:rsidRDefault="0082540C" w:rsidP="006E048D">
            <w:pPr>
              <w:jc w:val="center"/>
            </w:pPr>
            <w:r>
              <w:rPr>
                <w:rFonts w:hint="eastAsia"/>
              </w:rPr>
              <w:t>3</w:t>
            </w:r>
            <w:r>
              <w:t>: 19 (10.7</w:t>
            </w:r>
            <w:r w:rsidR="001C2919">
              <w:t>%</w:t>
            </w:r>
            <w:r>
              <w:t>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B3E60D" w14:textId="5E693DAB" w:rsidR="008A15A1" w:rsidRDefault="0082540C" w:rsidP="006B789E">
            <w:pPr>
              <w:jc w:val="center"/>
            </w:pPr>
            <w:r>
              <w:t xml:space="preserve"> 1: 64</w:t>
            </w:r>
            <w:r w:rsidR="008A15A1">
              <w:t xml:space="preserve"> (</w:t>
            </w:r>
            <w:r>
              <w:t>12.6%</w:t>
            </w:r>
            <w:r w:rsidR="008A15A1">
              <w:t>)</w:t>
            </w:r>
          </w:p>
          <w:p w14:paraId="78420179" w14:textId="3AE0D572" w:rsidR="0082540C" w:rsidRDefault="0082540C" w:rsidP="006B789E">
            <w:pPr>
              <w:jc w:val="center"/>
            </w:pPr>
            <w:r>
              <w:t xml:space="preserve">  </w:t>
            </w:r>
            <w:r>
              <w:rPr>
                <w:rFonts w:hint="eastAsia"/>
              </w:rPr>
              <w:t>2</w:t>
            </w:r>
            <w:r>
              <w:t>: 396 (77.8%)</w:t>
            </w:r>
          </w:p>
          <w:p w14:paraId="2E506EB5" w14:textId="165E810F" w:rsidR="0082540C" w:rsidRPr="006B789E" w:rsidRDefault="0082540C" w:rsidP="006B789E">
            <w:pPr>
              <w:jc w:val="center"/>
            </w:pPr>
            <w:r>
              <w:rPr>
                <w:rFonts w:hint="eastAsia"/>
              </w:rPr>
              <w:t>3</w:t>
            </w:r>
            <w:r>
              <w:t>: 48 (9.4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B3E7B9" w14:textId="68685740" w:rsidR="008A15A1" w:rsidRPr="009A72FB" w:rsidRDefault="008A15A1" w:rsidP="00B31C63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82540C">
              <w:t>80</w:t>
            </w:r>
          </w:p>
        </w:tc>
      </w:tr>
      <w:tr w:rsidR="00F968C3" w14:paraId="39B7AACF" w14:textId="77777777" w:rsidTr="00B46A86">
        <w:trPr>
          <w:trHeight w:val="358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0EB9E10" w14:textId="33B0E483" w:rsidR="00F968C3" w:rsidRDefault="00F968C3" w:rsidP="00F968C3">
            <w:r>
              <w:rPr>
                <w:rFonts w:hint="eastAsia"/>
              </w:rPr>
              <w:t>T</w:t>
            </w:r>
            <w:r>
              <w:t>ype of diseas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243B4E9B" w14:textId="2D286517" w:rsidR="00F968C3" w:rsidRDefault="00F968C3" w:rsidP="00F968C3">
            <w:pPr>
              <w:jc w:val="center"/>
            </w:pPr>
            <w:r>
              <w:rPr>
                <w:rFonts w:hint="eastAsia"/>
              </w:rPr>
              <w:t>M</w:t>
            </w:r>
            <w:r>
              <w:t>alignancy: 158 (89.3%)</w:t>
            </w:r>
          </w:p>
          <w:p w14:paraId="4A1BBFD6" w14:textId="19EB355D" w:rsidR="00F968C3" w:rsidRDefault="00F968C3" w:rsidP="00F968C3">
            <w:pPr>
              <w:jc w:val="center"/>
            </w:pPr>
            <w:r>
              <w:rPr>
                <w:rFonts w:hint="eastAsia"/>
              </w:rPr>
              <w:t>O</w:t>
            </w:r>
            <w:r>
              <w:t>thers: 19 (10.7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E159372" w14:textId="2F0AF153" w:rsidR="00F968C3" w:rsidRDefault="00F968C3" w:rsidP="00F968C3">
            <w:pPr>
              <w:jc w:val="center"/>
            </w:pPr>
            <w:r>
              <w:t>Malignancy: 439 (86.3%)</w:t>
            </w:r>
          </w:p>
          <w:p w14:paraId="259B3E2D" w14:textId="2A954B1D" w:rsidR="00F968C3" w:rsidRDefault="00F968C3" w:rsidP="00F968C3">
            <w:pPr>
              <w:jc w:val="center"/>
            </w:pPr>
            <w:r>
              <w:t>Others: 70 (13.8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F81F" w14:textId="6DA25CA3" w:rsidR="00F968C3" w:rsidRPr="00B46A86" w:rsidRDefault="00F968C3" w:rsidP="00F968C3">
            <w:pPr>
              <w:jc w:val="center"/>
            </w:pPr>
            <w:r>
              <w:rPr>
                <w:rFonts w:hint="eastAsia"/>
              </w:rPr>
              <w:t>0</w:t>
            </w:r>
            <w:r>
              <w:t>.36</w:t>
            </w:r>
          </w:p>
        </w:tc>
      </w:tr>
      <w:tr w:rsidR="00CA2DBA" w14:paraId="249797C3" w14:textId="77777777" w:rsidTr="006B6EAF">
        <w:trPr>
          <w:trHeight w:val="358"/>
        </w:trPr>
        <w:tc>
          <w:tcPr>
            <w:tcW w:w="211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F38C13C" w14:textId="2A1F4058" w:rsidR="00CA2DBA" w:rsidRPr="00C22F06" w:rsidRDefault="00CA2DBA" w:rsidP="00F968C3">
            <w:r>
              <w:rPr>
                <w:rFonts w:hint="eastAsia"/>
              </w:rPr>
              <w:t>T</w:t>
            </w:r>
            <w:r>
              <w:t>ype of surgery</w:t>
            </w:r>
          </w:p>
        </w:tc>
        <w:tc>
          <w:tcPr>
            <w:tcW w:w="24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18800B08" w14:textId="3007AE8F" w:rsidR="00CA2DBA" w:rsidRDefault="00CA2DBA" w:rsidP="00F968C3">
            <w:pPr>
              <w:jc w:val="center"/>
            </w:pPr>
            <w:r>
              <w:t xml:space="preserve"> Hepatobiliary: 69 (39.0%)</w:t>
            </w:r>
          </w:p>
          <w:p w14:paraId="7F59E1D3" w14:textId="264E0C99" w:rsidR="00CA2DBA" w:rsidRPr="006E048D" w:rsidRDefault="00CA2DBA" w:rsidP="00F968C3">
            <w:pPr>
              <w:jc w:val="center"/>
            </w:pPr>
            <w:r>
              <w:t xml:space="preserve">Pancreatic: 108 (61.0%) </w:t>
            </w:r>
          </w:p>
        </w:tc>
        <w:tc>
          <w:tcPr>
            <w:tcW w:w="24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74CB7E44" w14:textId="6B909C14" w:rsidR="00CA2DBA" w:rsidRDefault="00CA2DBA" w:rsidP="00F968C3">
            <w:pPr>
              <w:jc w:val="center"/>
            </w:pPr>
            <w:r>
              <w:t xml:space="preserve">  Hepatobiliary: 232 (45.6%)</w:t>
            </w:r>
          </w:p>
          <w:p w14:paraId="36396359" w14:textId="37239825" w:rsidR="00CA2DBA" w:rsidRPr="006B789E" w:rsidRDefault="00CA2DBA" w:rsidP="00F968C3">
            <w:pPr>
              <w:ind w:firstLineChars="200" w:firstLine="320"/>
            </w:pPr>
            <w:r>
              <w:t>Pancreatic: 277 (54.4%)</w:t>
            </w:r>
          </w:p>
        </w:tc>
        <w:tc>
          <w:tcPr>
            <w:tcW w:w="15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A5255F" w14:textId="0ECD425A" w:rsidR="00CA2DBA" w:rsidRPr="009A72FB" w:rsidRDefault="00CA2DBA" w:rsidP="00F968C3">
            <w:pPr>
              <w:jc w:val="center"/>
            </w:pPr>
            <w:r w:rsidRPr="00B46A86">
              <w:t>&lt; 0.01 **</w:t>
            </w:r>
          </w:p>
        </w:tc>
      </w:tr>
      <w:tr w:rsidR="00CA2DBA" w14:paraId="6D644F28" w14:textId="77777777" w:rsidTr="006B6EAF">
        <w:trPr>
          <w:trHeight w:val="358"/>
        </w:trPr>
        <w:tc>
          <w:tcPr>
            <w:tcW w:w="211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12BA0A" w14:textId="77777777" w:rsidR="00CA2DBA" w:rsidRDefault="00CA2DBA" w:rsidP="00F968C3"/>
        </w:tc>
        <w:tc>
          <w:tcPr>
            <w:tcW w:w="241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5D570C" w14:textId="05970D93" w:rsidR="00CA2DBA" w:rsidRDefault="00CA2DBA" w:rsidP="00F968C3">
            <w:pPr>
              <w:jc w:val="center"/>
            </w:pPr>
            <w:r>
              <w:rPr>
                <w:rFonts w:hint="eastAsia"/>
              </w:rPr>
              <w:t>O</w:t>
            </w:r>
            <w:r>
              <w:t>pen: 175 (98.9%)</w:t>
            </w:r>
          </w:p>
          <w:p w14:paraId="3577E075" w14:textId="6DAC2A2D" w:rsidR="00CA2DBA" w:rsidRDefault="00CA2DBA" w:rsidP="00F968C3">
            <w:pPr>
              <w:jc w:val="center"/>
            </w:pPr>
            <w:r>
              <w:rPr>
                <w:rFonts w:hint="eastAsia"/>
              </w:rPr>
              <w:t>L</w:t>
            </w:r>
            <w:r>
              <w:t>aparoscopic: 2 (1.1%)</w:t>
            </w:r>
          </w:p>
        </w:tc>
        <w:tc>
          <w:tcPr>
            <w:tcW w:w="241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6251ED" w14:textId="68EAE3BA" w:rsidR="00CA2DBA" w:rsidRDefault="00CA2DBA" w:rsidP="00CA2DBA">
            <w:pPr>
              <w:jc w:val="center"/>
            </w:pPr>
            <w:r>
              <w:t>Open: 491 (96.5%)</w:t>
            </w:r>
          </w:p>
          <w:p w14:paraId="52EAC5A4" w14:textId="1BD2AA0F" w:rsidR="00CA2DBA" w:rsidRDefault="00CA2DBA" w:rsidP="00CA2DBA">
            <w:pPr>
              <w:jc w:val="center"/>
            </w:pPr>
            <w:r>
              <w:t>Laparoscopic: 18 (3.5%)</w:t>
            </w:r>
          </w:p>
        </w:tc>
        <w:tc>
          <w:tcPr>
            <w:tcW w:w="15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ACF5F4" w14:textId="09F81A34" w:rsidR="00CA2DBA" w:rsidRPr="00B46A86" w:rsidRDefault="00CA2DBA" w:rsidP="00F968C3">
            <w:pPr>
              <w:jc w:val="center"/>
            </w:pPr>
            <w:r>
              <w:rPr>
                <w:rFonts w:hint="eastAsia"/>
              </w:rPr>
              <w:t>0</w:t>
            </w:r>
            <w:r>
              <w:t>.10</w:t>
            </w:r>
          </w:p>
        </w:tc>
      </w:tr>
      <w:tr w:rsidR="00F968C3" w14:paraId="1D1D75AB" w14:textId="77777777" w:rsidTr="00B46A86">
        <w:trPr>
          <w:trHeight w:val="358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A3E7272" w14:textId="23EA6AA1" w:rsidR="00F968C3" w:rsidRDefault="00F968C3" w:rsidP="00F968C3">
            <w:r>
              <w:rPr>
                <w:rFonts w:hint="eastAsia"/>
              </w:rPr>
              <w:t>O</w:t>
            </w:r>
            <w:r>
              <w:t>peration time (min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08B948EC" w14:textId="65AFCAC2" w:rsidR="00F968C3" w:rsidRDefault="00F968C3" w:rsidP="00F968C3">
            <w:pPr>
              <w:jc w:val="center"/>
            </w:pPr>
            <w:r>
              <w:rPr>
                <w:rFonts w:hint="eastAsia"/>
              </w:rPr>
              <w:t>4</w:t>
            </w:r>
            <w:r>
              <w:t>17 [161-949]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72F407A" w14:textId="5E6605B8" w:rsidR="00F968C3" w:rsidRDefault="00F968C3" w:rsidP="00F968C3">
            <w:pPr>
              <w:jc w:val="center"/>
            </w:pPr>
            <w:r>
              <w:rPr>
                <w:rFonts w:hint="eastAsia"/>
              </w:rPr>
              <w:t>3</w:t>
            </w:r>
            <w:r>
              <w:t>75 [126-787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71BE" w14:textId="26F7A74A" w:rsidR="00F968C3" w:rsidRPr="00B46A86" w:rsidRDefault="00F968C3" w:rsidP="00F968C3">
            <w:pPr>
              <w:jc w:val="center"/>
            </w:pPr>
            <w:r w:rsidRPr="00F968C3">
              <w:t>&lt; 0.01 **</w:t>
            </w:r>
          </w:p>
        </w:tc>
      </w:tr>
      <w:tr w:rsidR="00F968C3" w14:paraId="3E870A8D" w14:textId="77777777" w:rsidTr="00F968C3">
        <w:trPr>
          <w:trHeight w:val="358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784EA3" w14:textId="26386B13" w:rsidR="00F968C3" w:rsidRDefault="00F968C3" w:rsidP="00F968C3">
            <w:r>
              <w:rPr>
                <w:rFonts w:hint="eastAsia"/>
              </w:rPr>
              <w:t>B</w:t>
            </w:r>
            <w:r>
              <w:t>lood loss (ml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6D7EA3" w14:textId="59EA6314" w:rsidR="00F968C3" w:rsidRDefault="00F968C3" w:rsidP="00F968C3">
            <w:pPr>
              <w:jc w:val="center"/>
            </w:pPr>
            <w:r>
              <w:rPr>
                <w:rFonts w:hint="eastAsia"/>
              </w:rPr>
              <w:t>7</w:t>
            </w:r>
            <w:r>
              <w:t>30 [55-21800]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9FE844" w14:textId="29C0396E" w:rsidR="00F968C3" w:rsidRDefault="00F968C3" w:rsidP="00F968C3">
            <w:pPr>
              <w:jc w:val="center"/>
            </w:pPr>
            <w:r>
              <w:rPr>
                <w:rFonts w:hint="eastAsia"/>
              </w:rPr>
              <w:t>6</w:t>
            </w:r>
            <w:r>
              <w:t>00 [0-14700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9E4341" w14:textId="048F9142" w:rsidR="00F968C3" w:rsidRPr="00B46A86" w:rsidRDefault="00F968C3" w:rsidP="00F968C3">
            <w:pPr>
              <w:jc w:val="center"/>
            </w:pPr>
            <w:r w:rsidRPr="00F968C3">
              <w:t>&lt; 0.001***</w:t>
            </w:r>
          </w:p>
        </w:tc>
      </w:tr>
      <w:tr w:rsidR="00F968C3" w14:paraId="448A2998" w14:textId="77777777" w:rsidTr="00B46A86">
        <w:trPr>
          <w:trHeight w:val="358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C07E84F" w14:textId="10EF93C8" w:rsidR="00F968C3" w:rsidRDefault="00F968C3" w:rsidP="00F968C3">
            <w:r>
              <w:rPr>
                <w:rFonts w:hint="eastAsia"/>
              </w:rPr>
              <w:t>B</w:t>
            </w:r>
            <w:r>
              <w:t>lood transfusion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2E8B85E3" w14:textId="3FF1EB66" w:rsidR="00F968C3" w:rsidRDefault="00F968C3" w:rsidP="00F968C3">
            <w:pPr>
              <w:jc w:val="center"/>
            </w:pPr>
            <w:r>
              <w:rPr>
                <w:rFonts w:hint="eastAsia"/>
              </w:rPr>
              <w:t>Y</w:t>
            </w:r>
            <w:r>
              <w:t>es:</w:t>
            </w:r>
            <w:r w:rsidR="00CA2DBA">
              <w:t xml:space="preserve"> 49 (27.7%)</w:t>
            </w:r>
          </w:p>
          <w:p w14:paraId="06680B80" w14:textId="1C857FF1" w:rsidR="00F968C3" w:rsidRDefault="00F968C3" w:rsidP="00F968C3">
            <w:pPr>
              <w:jc w:val="center"/>
            </w:pPr>
            <w:r>
              <w:rPr>
                <w:rFonts w:hint="eastAsia"/>
              </w:rPr>
              <w:t>N</w:t>
            </w:r>
            <w:r>
              <w:t>o:</w:t>
            </w:r>
            <w:r w:rsidR="00CA2DBA">
              <w:t xml:space="preserve"> 128 (72.3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0869127B" w14:textId="717545FD" w:rsidR="00F968C3" w:rsidRDefault="00F968C3" w:rsidP="00F968C3">
            <w:pPr>
              <w:jc w:val="center"/>
            </w:pPr>
            <w:r>
              <w:rPr>
                <w:rFonts w:hint="eastAsia"/>
              </w:rPr>
              <w:t>Y</w:t>
            </w:r>
            <w:r>
              <w:t>es:</w:t>
            </w:r>
            <w:r w:rsidR="00CA2DBA">
              <w:t xml:space="preserve"> 117 (23.0%)</w:t>
            </w:r>
          </w:p>
          <w:p w14:paraId="608DD715" w14:textId="0EA22335" w:rsidR="00F968C3" w:rsidRDefault="00F968C3" w:rsidP="00F968C3">
            <w:pPr>
              <w:jc w:val="center"/>
            </w:pPr>
            <w:r>
              <w:rPr>
                <w:rFonts w:hint="eastAsia"/>
              </w:rPr>
              <w:t>N</w:t>
            </w:r>
            <w:r>
              <w:t>o:</w:t>
            </w:r>
            <w:r w:rsidR="00CA2DBA">
              <w:t xml:space="preserve"> 392 (77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3990" w14:textId="0FC9C89D" w:rsidR="00F968C3" w:rsidRPr="00B46A86" w:rsidRDefault="00CA2DBA" w:rsidP="00F968C3">
            <w:pPr>
              <w:jc w:val="center"/>
            </w:pPr>
            <w:r>
              <w:rPr>
                <w:rFonts w:hint="eastAsia"/>
              </w:rPr>
              <w:t>0</w:t>
            </w:r>
            <w:r>
              <w:t>.21</w:t>
            </w:r>
          </w:p>
        </w:tc>
      </w:tr>
      <w:tr w:rsidR="00F968C3" w14:paraId="1AC1F82D" w14:textId="77777777" w:rsidTr="00B46A86">
        <w:trPr>
          <w:trHeight w:val="391"/>
        </w:trPr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16B0871" w14:textId="100C48C6" w:rsidR="00F968C3" w:rsidRPr="00C22F06" w:rsidRDefault="00F968C3" w:rsidP="00F968C3">
            <w:r>
              <w:rPr>
                <w:rFonts w:hint="eastAsia"/>
              </w:rPr>
              <w:t>H</w:t>
            </w:r>
            <w:r>
              <w:t xml:space="preserve">ospital </w:t>
            </w:r>
            <w:proofErr w:type="gramStart"/>
            <w:r>
              <w:t>stay</w:t>
            </w:r>
            <w:proofErr w:type="gramEnd"/>
            <w:r>
              <w:t xml:space="preserve"> (days) 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2F9D8F" w14:textId="2B6506AC" w:rsidR="00F968C3" w:rsidRPr="006E048D" w:rsidRDefault="00F968C3" w:rsidP="00F968C3">
            <w:pPr>
              <w:jc w:val="center"/>
            </w:pPr>
            <w:r>
              <w:rPr>
                <w:rFonts w:hint="eastAsia"/>
              </w:rPr>
              <w:t>4</w:t>
            </w:r>
            <w:r>
              <w:t>0 (9-162)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BC64DF" w14:textId="23DD95D8" w:rsidR="00F968C3" w:rsidRPr="006B789E" w:rsidRDefault="00F968C3" w:rsidP="00F968C3">
            <w:pPr>
              <w:jc w:val="center"/>
            </w:pPr>
            <w:r>
              <w:rPr>
                <w:rFonts w:hint="eastAsia"/>
              </w:rPr>
              <w:t>1</w:t>
            </w:r>
            <w:r>
              <w:t>5 (5-59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768465" w14:textId="3130CAC9" w:rsidR="00F968C3" w:rsidRPr="009A72FB" w:rsidRDefault="00F968C3" w:rsidP="00F968C3">
            <w:pPr>
              <w:jc w:val="center"/>
            </w:pPr>
            <w:r w:rsidRPr="00B46A86">
              <w:t>&lt; 0.001</w:t>
            </w:r>
            <w:r>
              <w:rPr>
                <w:rFonts w:ascii="Calibri" w:hAnsi="Calibri" w:cs="Calibri"/>
              </w:rPr>
              <w:t>***</w:t>
            </w:r>
          </w:p>
        </w:tc>
      </w:tr>
    </w:tbl>
    <w:p w14:paraId="26E30CE5" w14:textId="5E55FD60" w:rsidR="0082540C" w:rsidRDefault="009236C7">
      <w:r w:rsidRPr="00C22F06">
        <w:t>Data are expressed as median (range) or number of patients</w:t>
      </w:r>
      <w:r w:rsidR="00B673FF">
        <w:t>.</w:t>
      </w:r>
    </w:p>
    <w:p w14:paraId="02B3FB8C" w14:textId="23E637B3" w:rsidR="0091709E" w:rsidRDefault="0091709E">
      <w:r>
        <w:rPr>
          <w:rFonts w:hint="eastAsia"/>
        </w:rPr>
        <w:t>B</w:t>
      </w:r>
      <w:r>
        <w:t>MI: body mass index</w:t>
      </w:r>
    </w:p>
    <w:p w14:paraId="51F3901D" w14:textId="10E03C25" w:rsidR="0082540C" w:rsidRDefault="0082540C">
      <w:r>
        <w:rPr>
          <w:rFonts w:hint="eastAsia"/>
        </w:rPr>
        <w:t>A</w:t>
      </w:r>
      <w:r>
        <w:t>SA:</w:t>
      </w:r>
      <w:r w:rsidRPr="0082540C">
        <w:t xml:space="preserve"> American Society of Anesthesiologists physical status classification</w:t>
      </w:r>
    </w:p>
    <w:p w14:paraId="14FC695A" w14:textId="1308515A" w:rsidR="009A72FB" w:rsidRPr="00C22F06" w:rsidRDefault="00676068" w:rsidP="00203DE1">
      <w:r>
        <w:rPr>
          <w:rFonts w:ascii="Calibri" w:hAnsi="Calibri" w:cs="Calibri"/>
        </w:rPr>
        <w:t>*</w:t>
      </w:r>
      <w:r w:rsidR="009A72FB">
        <w:rPr>
          <w:rFonts w:hint="eastAsia"/>
        </w:rPr>
        <w:t>:</w:t>
      </w:r>
      <w:r w:rsidR="009A72FB">
        <w:t xml:space="preserve"> </w:t>
      </w:r>
      <w:r w:rsidR="009A72FB" w:rsidRPr="00B673FF">
        <w:rPr>
          <w:i/>
          <w:iCs/>
        </w:rPr>
        <w:t>p</w:t>
      </w:r>
      <w:r w:rsidR="009A72FB">
        <w:t xml:space="preserve">&lt; 0.05 </w:t>
      </w:r>
      <w:r>
        <w:rPr>
          <w:rFonts w:ascii="Calibri" w:hAnsi="Calibri" w:cs="Calibri"/>
        </w:rPr>
        <w:t>**</w:t>
      </w:r>
      <w:r>
        <w:rPr>
          <w:rFonts w:hint="eastAsia"/>
        </w:rPr>
        <w:t>:</w:t>
      </w:r>
      <w:r>
        <w:t xml:space="preserve"> </w:t>
      </w:r>
      <w:r w:rsidRPr="00B673FF">
        <w:rPr>
          <w:i/>
          <w:iCs/>
        </w:rPr>
        <w:t>p</w:t>
      </w:r>
      <w:r>
        <w:t xml:space="preserve">&lt; 0.01 </w:t>
      </w:r>
      <w:r>
        <w:rPr>
          <w:rFonts w:ascii="Calibri" w:hAnsi="Calibri" w:cs="Calibri"/>
        </w:rPr>
        <w:t>***</w:t>
      </w:r>
      <w:r>
        <w:rPr>
          <w:rFonts w:hint="eastAsia"/>
        </w:rPr>
        <w:t>:</w:t>
      </w:r>
      <w:r>
        <w:t xml:space="preserve"> </w:t>
      </w:r>
      <w:r w:rsidRPr="00B673FF">
        <w:rPr>
          <w:i/>
          <w:iCs/>
        </w:rPr>
        <w:t>p</w:t>
      </w:r>
      <w:r>
        <w:t>&lt; 0.001</w:t>
      </w:r>
    </w:p>
    <w:sectPr w:rsidR="009A72FB" w:rsidRPr="00C22F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9A803" w14:textId="77777777" w:rsidR="00871A99" w:rsidRDefault="00871A99" w:rsidP="0046751F">
      <w:r>
        <w:separator/>
      </w:r>
    </w:p>
  </w:endnote>
  <w:endnote w:type="continuationSeparator" w:id="0">
    <w:p w14:paraId="244D0FC4" w14:textId="77777777" w:rsidR="00871A99" w:rsidRDefault="00871A99" w:rsidP="00467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38776" w14:textId="77777777" w:rsidR="00871A99" w:rsidRDefault="00871A99" w:rsidP="0046751F">
      <w:r>
        <w:separator/>
      </w:r>
    </w:p>
  </w:footnote>
  <w:footnote w:type="continuationSeparator" w:id="0">
    <w:p w14:paraId="049368DF" w14:textId="77777777" w:rsidR="00871A99" w:rsidRDefault="00871A99" w:rsidP="00467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4BA"/>
    <w:rsid w:val="000111C1"/>
    <w:rsid w:val="000305A5"/>
    <w:rsid w:val="00034BF4"/>
    <w:rsid w:val="0004044D"/>
    <w:rsid w:val="00057266"/>
    <w:rsid w:val="0007021D"/>
    <w:rsid w:val="00091622"/>
    <w:rsid w:val="000C2363"/>
    <w:rsid w:val="001A37D5"/>
    <w:rsid w:val="001B5D1E"/>
    <w:rsid w:val="001C2919"/>
    <w:rsid w:val="001D4AC7"/>
    <w:rsid w:val="001E3C8B"/>
    <w:rsid w:val="001F531E"/>
    <w:rsid w:val="00203DE1"/>
    <w:rsid w:val="00246404"/>
    <w:rsid w:val="00254BE6"/>
    <w:rsid w:val="002566BC"/>
    <w:rsid w:val="002A3AEF"/>
    <w:rsid w:val="002A4422"/>
    <w:rsid w:val="002A79FD"/>
    <w:rsid w:val="002C35D6"/>
    <w:rsid w:val="002F0C76"/>
    <w:rsid w:val="00336238"/>
    <w:rsid w:val="00341BF0"/>
    <w:rsid w:val="00355162"/>
    <w:rsid w:val="00355D77"/>
    <w:rsid w:val="00357EDC"/>
    <w:rsid w:val="00371A16"/>
    <w:rsid w:val="003A15BE"/>
    <w:rsid w:val="003B6B06"/>
    <w:rsid w:val="003E0730"/>
    <w:rsid w:val="003E500C"/>
    <w:rsid w:val="00423C2A"/>
    <w:rsid w:val="00463CA7"/>
    <w:rsid w:val="0046751F"/>
    <w:rsid w:val="004724CE"/>
    <w:rsid w:val="00473E9E"/>
    <w:rsid w:val="00485028"/>
    <w:rsid w:val="004C620E"/>
    <w:rsid w:val="004E0386"/>
    <w:rsid w:val="004E2B74"/>
    <w:rsid w:val="004F4149"/>
    <w:rsid w:val="005052C9"/>
    <w:rsid w:val="00563E16"/>
    <w:rsid w:val="00595918"/>
    <w:rsid w:val="005C3CB3"/>
    <w:rsid w:val="005C6D71"/>
    <w:rsid w:val="005F44BA"/>
    <w:rsid w:val="00606A26"/>
    <w:rsid w:val="00613869"/>
    <w:rsid w:val="0062616D"/>
    <w:rsid w:val="006453A9"/>
    <w:rsid w:val="00653B0A"/>
    <w:rsid w:val="00676068"/>
    <w:rsid w:val="00686183"/>
    <w:rsid w:val="006916D1"/>
    <w:rsid w:val="006B0408"/>
    <w:rsid w:val="006B0BE3"/>
    <w:rsid w:val="006B6EAF"/>
    <w:rsid w:val="006B789E"/>
    <w:rsid w:val="006E048D"/>
    <w:rsid w:val="006E65A4"/>
    <w:rsid w:val="006F4863"/>
    <w:rsid w:val="006F7D22"/>
    <w:rsid w:val="00707EA1"/>
    <w:rsid w:val="00713156"/>
    <w:rsid w:val="00797D34"/>
    <w:rsid w:val="007A5543"/>
    <w:rsid w:val="007C7B53"/>
    <w:rsid w:val="007D4C5D"/>
    <w:rsid w:val="007E52C1"/>
    <w:rsid w:val="007F5053"/>
    <w:rsid w:val="00800F22"/>
    <w:rsid w:val="00806F59"/>
    <w:rsid w:val="0082540C"/>
    <w:rsid w:val="00871A99"/>
    <w:rsid w:val="008A15A1"/>
    <w:rsid w:val="008E483A"/>
    <w:rsid w:val="0091709E"/>
    <w:rsid w:val="00921EBD"/>
    <w:rsid w:val="009236C7"/>
    <w:rsid w:val="009544CE"/>
    <w:rsid w:val="00993604"/>
    <w:rsid w:val="009A72FB"/>
    <w:rsid w:val="009A7E23"/>
    <w:rsid w:val="009B1335"/>
    <w:rsid w:val="009E6383"/>
    <w:rsid w:val="009F4080"/>
    <w:rsid w:val="00A26973"/>
    <w:rsid w:val="00A26AC9"/>
    <w:rsid w:val="00A922D9"/>
    <w:rsid w:val="00A964AD"/>
    <w:rsid w:val="00AC4F3E"/>
    <w:rsid w:val="00AF0717"/>
    <w:rsid w:val="00B118E2"/>
    <w:rsid w:val="00B1651E"/>
    <w:rsid w:val="00B31C63"/>
    <w:rsid w:val="00B34E94"/>
    <w:rsid w:val="00B429B2"/>
    <w:rsid w:val="00B46A86"/>
    <w:rsid w:val="00B60084"/>
    <w:rsid w:val="00B673FF"/>
    <w:rsid w:val="00B7568A"/>
    <w:rsid w:val="00B76A46"/>
    <w:rsid w:val="00B87436"/>
    <w:rsid w:val="00B87CC3"/>
    <w:rsid w:val="00BA1DE5"/>
    <w:rsid w:val="00BA48A9"/>
    <w:rsid w:val="00BB02D5"/>
    <w:rsid w:val="00BB53A0"/>
    <w:rsid w:val="00BB6A3D"/>
    <w:rsid w:val="00BC01F4"/>
    <w:rsid w:val="00BD252A"/>
    <w:rsid w:val="00BE445E"/>
    <w:rsid w:val="00C22F06"/>
    <w:rsid w:val="00C247E0"/>
    <w:rsid w:val="00C26A09"/>
    <w:rsid w:val="00C27D94"/>
    <w:rsid w:val="00C3681D"/>
    <w:rsid w:val="00C36ABC"/>
    <w:rsid w:val="00C4129E"/>
    <w:rsid w:val="00C41480"/>
    <w:rsid w:val="00C51FA6"/>
    <w:rsid w:val="00C56F48"/>
    <w:rsid w:val="00C71274"/>
    <w:rsid w:val="00C75D5F"/>
    <w:rsid w:val="00CA2DBA"/>
    <w:rsid w:val="00D16A75"/>
    <w:rsid w:val="00D35589"/>
    <w:rsid w:val="00D355A9"/>
    <w:rsid w:val="00D56E32"/>
    <w:rsid w:val="00D73C1C"/>
    <w:rsid w:val="00DD5286"/>
    <w:rsid w:val="00DF0AB9"/>
    <w:rsid w:val="00DF55A7"/>
    <w:rsid w:val="00E04DEB"/>
    <w:rsid w:val="00E12301"/>
    <w:rsid w:val="00E4546B"/>
    <w:rsid w:val="00E626E2"/>
    <w:rsid w:val="00E704A7"/>
    <w:rsid w:val="00E8002D"/>
    <w:rsid w:val="00E80E43"/>
    <w:rsid w:val="00E863EA"/>
    <w:rsid w:val="00E94D1F"/>
    <w:rsid w:val="00EE7F08"/>
    <w:rsid w:val="00F12686"/>
    <w:rsid w:val="00F15787"/>
    <w:rsid w:val="00F233CF"/>
    <w:rsid w:val="00F26BFD"/>
    <w:rsid w:val="00F31370"/>
    <w:rsid w:val="00F4322B"/>
    <w:rsid w:val="00F538C5"/>
    <w:rsid w:val="00F57615"/>
    <w:rsid w:val="00F968C3"/>
    <w:rsid w:val="00FC3617"/>
    <w:rsid w:val="00FD4C73"/>
    <w:rsid w:val="00FE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D8C4CA"/>
  <w15:chartTrackingRefBased/>
  <w15:docId w15:val="{E8EF9FF7-0D6B-472E-ADD1-2BC94C42A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44BA"/>
    <w:pPr>
      <w:widowControl w:val="0"/>
      <w:jc w:val="both"/>
    </w:pPr>
    <w:rPr>
      <w:rFonts w:ascii="Times New Roman" w:eastAsia="ＭＳ Ｐ明朝" w:hAnsi="Times New Roman" w:cs="Times New Roman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36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751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6751F"/>
    <w:rPr>
      <w:rFonts w:ascii="Times New Roman" w:eastAsia="ＭＳ Ｐ明朝" w:hAnsi="Times New Roman" w:cs="Times New Roman"/>
      <w:sz w:val="16"/>
      <w:szCs w:val="16"/>
    </w:rPr>
  </w:style>
  <w:style w:type="paragraph" w:styleId="a6">
    <w:name w:val="footer"/>
    <w:basedOn w:val="a"/>
    <w:link w:val="a7"/>
    <w:uiPriority w:val="99"/>
    <w:unhideWhenUsed/>
    <w:rsid w:val="0046751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6751F"/>
    <w:rPr>
      <w:rFonts w:ascii="Times New Roman" w:eastAsia="ＭＳ Ｐ明朝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9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深田　真宏</cp:lastModifiedBy>
  <cp:revision>59</cp:revision>
  <cp:lastPrinted>2021-05-31T08:26:00Z</cp:lastPrinted>
  <dcterms:created xsi:type="dcterms:W3CDTF">2021-05-31T06:21:00Z</dcterms:created>
  <dcterms:modified xsi:type="dcterms:W3CDTF">2023-10-04T02:33:00Z</dcterms:modified>
</cp:coreProperties>
</file>